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3A448" w14:textId="3EF25623" w:rsidR="00305777" w:rsidRDefault="00305777" w:rsidP="003057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6181124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48B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F41A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7650B">
        <w:rPr>
          <w:rFonts w:ascii="Times New Roman" w:hAnsi="Times New Roman" w:cs="Times New Roman"/>
          <w:b/>
          <w:bCs/>
          <w:sz w:val="24"/>
          <w:szCs w:val="24"/>
        </w:rPr>
        <w:t>Extensive list of answers for clinical signs, routes of A</w:t>
      </w:r>
      <w:r w:rsidR="003A4ACF">
        <w:rPr>
          <w:rFonts w:ascii="Times New Roman" w:hAnsi="Times New Roman" w:cs="Times New Roman"/>
          <w:b/>
          <w:bCs/>
          <w:sz w:val="24"/>
          <w:szCs w:val="24"/>
        </w:rPr>
        <w:t xml:space="preserve">frican swine fever </w:t>
      </w:r>
      <w:r w:rsidRPr="00B7650B">
        <w:rPr>
          <w:rFonts w:ascii="Times New Roman" w:hAnsi="Times New Roman" w:cs="Times New Roman"/>
          <w:b/>
          <w:bCs/>
          <w:sz w:val="24"/>
          <w:szCs w:val="24"/>
        </w:rPr>
        <w:t>spread and control methods given by farmers and other value chain actors in the FGDs.</w:t>
      </w:r>
    </w:p>
    <w:tbl>
      <w:tblPr>
        <w:tblStyle w:val="TableGrid"/>
        <w:tblW w:w="9714" w:type="dxa"/>
        <w:tblInd w:w="-5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455"/>
        <w:gridCol w:w="3704"/>
      </w:tblGrid>
      <w:tr w:rsidR="00E4479B" w:rsidRPr="00AD6F9B" w14:paraId="11260F9E" w14:textId="77777777" w:rsidTr="000D51F7">
        <w:tc>
          <w:tcPr>
            <w:tcW w:w="1555" w:type="dxa"/>
          </w:tcPr>
          <w:p w14:paraId="0C425775" w14:textId="77777777" w:rsidR="00E4479B" w:rsidRPr="00AD6F9B" w:rsidRDefault="00E44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455" w:type="dxa"/>
          </w:tcPr>
          <w:p w14:paraId="6821E9B6" w14:textId="77777777" w:rsidR="00E4479B" w:rsidRPr="00AD6F9B" w:rsidRDefault="00E44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er FGDs</w:t>
            </w:r>
          </w:p>
        </w:tc>
        <w:tc>
          <w:tcPr>
            <w:tcW w:w="3704" w:type="dxa"/>
          </w:tcPr>
          <w:p w14:paraId="780FCC85" w14:textId="50E64467" w:rsidR="00E4479B" w:rsidRPr="00AD6F9B" w:rsidRDefault="00AD6F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der</w:t>
            </w:r>
            <w:r w:rsidR="00E4479B" w:rsidRPr="00AD6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GDs</w:t>
            </w:r>
          </w:p>
        </w:tc>
      </w:tr>
      <w:tr w:rsidR="00270902" w:rsidRPr="00AD6F9B" w14:paraId="49DB1ED5" w14:textId="77777777" w:rsidTr="000D51F7">
        <w:tc>
          <w:tcPr>
            <w:tcW w:w="1555" w:type="dxa"/>
          </w:tcPr>
          <w:p w14:paraId="3E3F75B7" w14:textId="77777777" w:rsidR="000D51F7" w:rsidRDefault="000D51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C31D944" w14:textId="0818E615" w:rsidR="00270902" w:rsidRPr="00AD6F9B" w:rsidRDefault="00270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 names given for ASF</w:t>
            </w:r>
          </w:p>
        </w:tc>
        <w:tc>
          <w:tcPr>
            <w:tcW w:w="4455" w:type="dxa"/>
          </w:tcPr>
          <w:p w14:paraId="2CE04446" w14:textId="4D0A526C" w:rsidR="00270902" w:rsidRDefault="00270902" w:rsidP="003117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bi </w:t>
            </w:r>
            <w:proofErr w:type="spellStart"/>
            <w:r w:rsidRPr="00311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ne fev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won</w:t>
            </w:r>
            <w:proofErr w:type="spellEnd"/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11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11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h </w:t>
            </w:r>
            <w:proofErr w:type="spellStart"/>
            <w:r w:rsidRPr="00311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11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11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-gu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h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ing flies)</w:t>
            </w:r>
          </w:p>
          <w:p w14:paraId="6F7DF902" w14:textId="77777777" w:rsidR="00270902" w:rsidRDefault="00270902" w:rsidP="003117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20BDB4" w14:textId="75F1E3AA" w:rsidR="00270902" w:rsidRPr="00270902" w:rsidRDefault="00270902" w:rsidP="00311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09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s listed by only one FGD:</w:t>
            </w:r>
          </w:p>
          <w:p w14:paraId="0D0CBC74" w14:textId="77777777" w:rsidR="00270902" w:rsidRDefault="00270902" w:rsidP="00B762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a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76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an fever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ria fev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zab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oba</w:t>
            </w:r>
            <w:proofErr w:type="spellEnd"/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7606CAF" w14:textId="2041880A" w:rsidR="006954C5" w:rsidRPr="00AD6F9B" w:rsidRDefault="006954C5" w:rsidP="00B76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tbl>
            <w:tblPr>
              <w:tblW w:w="3022" w:type="dxa"/>
              <w:tblLook w:val="04A0" w:firstRow="1" w:lastRow="0" w:firstColumn="1" w:lastColumn="0" w:noHBand="0" w:noVBand="1"/>
            </w:tblPr>
            <w:tblGrid>
              <w:gridCol w:w="3022"/>
            </w:tblGrid>
            <w:tr w:rsidR="00270902" w:rsidRPr="0032238B" w14:paraId="3888E280" w14:textId="77777777" w:rsidTr="00270902">
              <w:trPr>
                <w:trHeight w:val="300"/>
              </w:trPr>
              <w:tc>
                <w:tcPr>
                  <w:tcW w:w="3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71121" w14:textId="7CA289C6" w:rsidR="00270902" w:rsidRPr="00B762C0" w:rsidRDefault="00270902" w:rsidP="00DE77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NG"/>
                    </w:rPr>
                  </w:pPr>
                  <w:proofErr w:type="spellStart"/>
                  <w:r w:rsidRPr="00322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NG" w:eastAsia="en-NG"/>
                    </w:rPr>
                    <w:t>Siriri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NG" w:eastAsia="en-NG"/>
                    </w:rPr>
                    <w:t xml:space="preserve">, </w:t>
                  </w:r>
                  <w:r w:rsidRPr="00322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NG" w:eastAsia="en-NG"/>
                    </w:rPr>
                    <w:t>Swan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NG"/>
                    </w:rPr>
                    <w:t xml:space="preserve">, </w:t>
                  </w:r>
                </w:p>
              </w:tc>
            </w:tr>
            <w:tr w:rsidR="00270902" w:rsidRPr="0032238B" w14:paraId="2818E4FC" w14:textId="77777777" w:rsidTr="00270902">
              <w:trPr>
                <w:trHeight w:val="300"/>
              </w:trPr>
              <w:tc>
                <w:tcPr>
                  <w:tcW w:w="3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8FAD4" w14:textId="77777777" w:rsidR="00270902" w:rsidRDefault="00270902" w:rsidP="00B762C0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46578F15" w14:textId="4FA56802" w:rsidR="00270902" w:rsidRPr="00B762C0" w:rsidRDefault="00270902" w:rsidP="00497F1E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97F1E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Names listed by only one FGD:</w:t>
                  </w:r>
                  <w:r w:rsidR="00497F1E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322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NG" w:eastAsia="en-NG"/>
                    </w:rPr>
                    <w:t>Baddo</w:t>
                  </w:r>
                  <w:proofErr w:type="spellEnd"/>
                </w:p>
              </w:tc>
            </w:tr>
          </w:tbl>
          <w:p w14:paraId="4936795F" w14:textId="77777777" w:rsidR="00270902" w:rsidRPr="00AD6F9B" w:rsidRDefault="00270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79B" w:rsidRPr="00AD6F9B" w14:paraId="6A826B33" w14:textId="77777777" w:rsidTr="000D51F7">
        <w:tc>
          <w:tcPr>
            <w:tcW w:w="1555" w:type="dxa"/>
          </w:tcPr>
          <w:p w14:paraId="763AABBD" w14:textId="77777777" w:rsidR="00E4479B" w:rsidRPr="00AD6F9B" w:rsidRDefault="00E44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igns of ASF</w:t>
            </w:r>
          </w:p>
        </w:tc>
        <w:tc>
          <w:tcPr>
            <w:tcW w:w="4455" w:type="dxa"/>
          </w:tcPr>
          <w:p w14:paraId="302DDD2A" w14:textId="71CCC649" w:rsidR="00890C45" w:rsidRDefault="00890C45" w:rsidP="00F21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Off feed</w:t>
            </w:r>
            <w:r w:rsidR="00872FF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d Skin</w:t>
            </w:r>
            <w:r w:rsidR="00872FF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hivering</w:t>
            </w:r>
            <w:r w:rsidR="00872FF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akness</w:t>
            </w:r>
            <w:r w:rsidR="00872FF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872FFB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2-7days</w:t>
            </w:r>
            <w:r w:rsidR="00872FF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21C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84F3C" w:rsidRPr="00AD6F9B">
              <w:rPr>
                <w:rFonts w:ascii="Times New Roman" w:hAnsi="Times New Roman" w:cs="Times New Roman"/>
                <w:sz w:val="24"/>
                <w:szCs w:val="24"/>
              </w:rPr>
              <w:t>lie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  <w:r w:rsidR="00F21C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 xml:space="preserve">raised 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hair</w:t>
            </w:r>
            <w:r w:rsidR="00F21C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igh temp</w:t>
            </w:r>
            <w:r w:rsidR="00F21C44">
              <w:rPr>
                <w:rFonts w:ascii="Times New Roman" w:hAnsi="Times New Roman" w:cs="Times New Roman"/>
                <w:sz w:val="24"/>
                <w:szCs w:val="24"/>
              </w:rPr>
              <w:t xml:space="preserve">erature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alivation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iarrhoea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ullness/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ough hair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tching of body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54E25" w:rsidRPr="00F21C44">
              <w:rPr>
                <w:rFonts w:ascii="Times New Roman" w:hAnsi="Times New Roman" w:cs="Times New Roman"/>
                <w:sz w:val="24"/>
                <w:szCs w:val="24"/>
              </w:rPr>
              <w:t>leeding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 xml:space="preserve"> from sore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 w:rsidRPr="00F21C44">
              <w:rPr>
                <w:rFonts w:ascii="Times New Roman" w:hAnsi="Times New Roman" w:cs="Times New Roman"/>
                <w:sz w:val="24"/>
                <w:szCs w:val="24"/>
              </w:rPr>
              <w:t>emaciation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atery/teary of eyes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ed eyes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 xml:space="preserve"> and falling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aralys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s (unable to stand)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ashes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aboured breathing</w:t>
            </w:r>
            <w:r w:rsidR="00F21C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21C44" w:rsidRPr="00AD6F9B">
              <w:rPr>
                <w:rFonts w:ascii="Times New Roman" w:hAnsi="Times New Roman" w:cs="Times New Roman"/>
                <w:sz w:val="24"/>
                <w:szCs w:val="24"/>
              </w:rPr>
              <w:t>yes and mouth discharge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F21C44" w:rsidRPr="00F21C44">
              <w:rPr>
                <w:rFonts w:ascii="Times New Roman" w:hAnsi="Times New Roman" w:cs="Times New Roman"/>
                <w:sz w:val="24"/>
                <w:szCs w:val="24"/>
              </w:rPr>
              <w:t>caly skin/rough</w:t>
            </w:r>
            <w:r w:rsidR="00B54E25">
              <w:rPr>
                <w:rFonts w:ascii="Times New Roman" w:hAnsi="Times New Roman" w:cs="Times New Roman"/>
                <w:sz w:val="24"/>
                <w:szCs w:val="24"/>
              </w:rPr>
              <w:t xml:space="preserve"> skin</w:t>
            </w:r>
            <w:r w:rsidR="00470916">
              <w:rPr>
                <w:rFonts w:ascii="Times New Roman" w:hAnsi="Times New Roman" w:cs="Times New Roman"/>
                <w:sz w:val="24"/>
                <w:szCs w:val="24"/>
              </w:rPr>
              <w:t>, v</w:t>
            </w:r>
            <w:r w:rsidR="00470916" w:rsidRPr="00AD6F9B">
              <w:rPr>
                <w:rFonts w:ascii="Times New Roman" w:hAnsi="Times New Roman" w:cs="Times New Roman"/>
                <w:sz w:val="24"/>
                <w:szCs w:val="24"/>
              </w:rPr>
              <w:t>omiting</w:t>
            </w:r>
          </w:p>
          <w:p w14:paraId="30F01F24" w14:textId="06E786DE" w:rsidR="00270902" w:rsidRDefault="00270902" w:rsidP="00F21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8A51D9" w14:textId="510BD3E9" w:rsidR="00890C45" w:rsidRPr="002C4C53" w:rsidRDefault="00497F1E" w:rsidP="00890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gns</w:t>
            </w:r>
            <w:r w:rsidR="00270902" w:rsidRPr="002709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listed by only one FGD:</w:t>
            </w:r>
          </w:p>
          <w:p w14:paraId="711D93C2" w14:textId="77777777" w:rsidR="00E4479B" w:rsidRDefault="00890C45" w:rsidP="00497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Bleeding from nose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, r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stless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truggling to breathe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air loss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ed like substance at slaughter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lack spots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, d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ischarge from mouth/nose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tunted growth</w:t>
            </w:r>
            <w:r w:rsidR="002C4C53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bortion</w:t>
            </w:r>
            <w:r w:rsidR="00497F1E">
              <w:rPr>
                <w:rFonts w:ascii="Times New Roman" w:hAnsi="Times New Roman" w:cs="Times New Roman"/>
                <w:sz w:val="24"/>
                <w:szCs w:val="24"/>
              </w:rPr>
              <w:t>, d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oes not breast feed</w:t>
            </w:r>
            <w:r w:rsidR="00497F1E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hange in colo</w:t>
            </w:r>
            <w:r w:rsidR="00497F1E">
              <w:rPr>
                <w:rFonts w:ascii="Times New Roman" w:hAnsi="Times New Roman" w:cs="Times New Roman"/>
                <w:sz w:val="24"/>
                <w:szCs w:val="24"/>
              </w:rPr>
              <w:t>ur, b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leeding from anus</w:t>
            </w:r>
            <w:r w:rsidR="00497F1E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leeding from sweat pores</w:t>
            </w:r>
            <w:r w:rsidR="00497F1E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hey isolate themselves</w:t>
            </w:r>
          </w:p>
          <w:p w14:paraId="2CB9B4B5" w14:textId="54558D61" w:rsidR="006954C5" w:rsidRPr="00AD6F9B" w:rsidRDefault="006954C5" w:rsidP="00497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7A54C482" w14:textId="22815D20" w:rsidR="00E4479B" w:rsidRPr="00AD6F9B" w:rsidRDefault="00497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DF2C2B" w:rsidRPr="00AD6F9B">
              <w:rPr>
                <w:rFonts w:ascii="Times New Roman" w:hAnsi="Times New Roman" w:cs="Times New Roman"/>
                <w:sz w:val="24"/>
                <w:szCs w:val="24"/>
              </w:rPr>
              <w:t>appetite</w:t>
            </w:r>
            <w:r w:rsidR="00E007A4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="00546963" w:rsidRPr="00AD6F9B">
              <w:rPr>
                <w:rFonts w:ascii="Times New Roman" w:hAnsi="Times New Roman" w:cs="Times New Roman"/>
                <w:sz w:val="24"/>
                <w:szCs w:val="24"/>
              </w:rPr>
              <w:t>eaknes</w:t>
            </w:r>
            <w:r w:rsidR="00512D0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F2C2B"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007A4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="00546963" w:rsidRPr="00AD6F9B">
              <w:rPr>
                <w:rFonts w:ascii="Times New Roman" w:hAnsi="Times New Roman" w:cs="Times New Roman"/>
                <w:sz w:val="24"/>
                <w:szCs w:val="24"/>
              </w:rPr>
              <w:t>lack spots</w:t>
            </w:r>
            <w:r w:rsidR="00E007A4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="00546963" w:rsidRPr="00AD6F9B">
              <w:rPr>
                <w:rFonts w:ascii="Times New Roman" w:hAnsi="Times New Roman" w:cs="Times New Roman"/>
                <w:sz w:val="24"/>
                <w:szCs w:val="24"/>
              </w:rPr>
              <w:t>hivering</w:t>
            </w:r>
            <w:r w:rsidR="00E007A4">
              <w:rPr>
                <w:rFonts w:ascii="Times New Roman" w:hAnsi="Times New Roman" w:cs="Times New Roman"/>
                <w:sz w:val="24"/>
                <w:szCs w:val="24"/>
              </w:rPr>
              <w:t>, r</w:t>
            </w:r>
            <w:r w:rsidR="00546963" w:rsidRPr="00AD6F9B">
              <w:rPr>
                <w:rFonts w:ascii="Times New Roman" w:hAnsi="Times New Roman" w:cs="Times New Roman"/>
                <w:sz w:val="24"/>
                <w:szCs w:val="24"/>
              </w:rPr>
              <w:t>ed spot/skin</w:t>
            </w:r>
            <w:r w:rsidR="00E007A4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="00546963" w:rsidRPr="00AD6F9B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="00E007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46963" w:rsidRPr="00AD6F9B">
              <w:rPr>
                <w:rFonts w:ascii="Times New Roman" w:hAnsi="Times New Roman" w:cs="Times New Roman"/>
                <w:sz w:val="24"/>
                <w:szCs w:val="24"/>
              </w:rPr>
              <w:t>sudden death</w:t>
            </w:r>
            <w:r w:rsidR="008139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A4A9C3" w14:textId="77777777" w:rsidR="00DF2C2B" w:rsidRPr="00AD6F9B" w:rsidRDefault="00DF2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FB4CC" w14:textId="44E5657A" w:rsidR="007A5032" w:rsidRPr="0081390C" w:rsidRDefault="00F361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s in meat</w:t>
            </w:r>
            <w:r w:rsidR="0081390C" w:rsidRPr="00813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09CFEED" w14:textId="63530D97" w:rsidR="007A5032" w:rsidRPr="00AD6F9B" w:rsidRDefault="00F3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Blood in la</w:t>
            </w:r>
            <w:r w:rsidR="00AD2267">
              <w:rPr>
                <w:rFonts w:ascii="Times New Roman" w:hAnsi="Times New Roman" w:cs="Times New Roman"/>
                <w:sz w:val="24"/>
                <w:szCs w:val="24"/>
              </w:rPr>
              <w:t>p,</w:t>
            </w:r>
            <w:r w:rsidR="00F424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haemorrhage in organs</w:t>
            </w:r>
            <w:r w:rsidR="00AD2267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lack spot in liver</w:t>
            </w:r>
            <w:r w:rsidR="00AD2267">
              <w:rPr>
                <w:rFonts w:ascii="Times New Roman" w:hAnsi="Times New Roman" w:cs="Times New Roman"/>
                <w:sz w:val="24"/>
                <w:szCs w:val="24"/>
              </w:rPr>
              <w:t>, ta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steless meat</w:t>
            </w:r>
            <w:r w:rsidR="00F424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1A6BAF" w14:textId="77777777" w:rsidR="007A5032" w:rsidRPr="00AD6F9B" w:rsidRDefault="007A5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C37172" w14:textId="77777777" w:rsidR="00470916" w:rsidRDefault="00470916" w:rsidP="00270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38D4D0F" w14:textId="77777777" w:rsidR="00470916" w:rsidRDefault="00470916" w:rsidP="00270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8900AA6" w14:textId="21E4047F" w:rsidR="00270902" w:rsidRDefault="00497F1E" w:rsidP="00270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gns</w:t>
            </w:r>
            <w:r w:rsidR="00270902" w:rsidRPr="002709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listed by only one FGD:</w:t>
            </w:r>
          </w:p>
          <w:p w14:paraId="69C30804" w14:textId="02BD8C3E" w:rsidR="00E007A4" w:rsidRPr="00AD6F9B" w:rsidRDefault="00E007A4" w:rsidP="00E0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Lumpy fae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a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b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ight l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d 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rothy mou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bleeding from the n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596157D" w14:textId="5F967ED6" w:rsidR="00E007A4" w:rsidRDefault="00E007A4" w:rsidP="00E0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No f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arcass, p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rforation of liver</w:t>
            </w:r>
          </w:p>
          <w:p w14:paraId="078F0F43" w14:textId="0FCF5FE5" w:rsidR="00E007A4" w:rsidRDefault="00E007A4" w:rsidP="00E007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65832" w14:textId="1ED218E2" w:rsidR="007A5032" w:rsidRPr="00AD6F9B" w:rsidRDefault="007A5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4479B" w:rsidRPr="00AD6F9B" w14:paraId="50CB2582" w14:textId="77777777" w:rsidTr="000D51F7">
        <w:tc>
          <w:tcPr>
            <w:tcW w:w="1555" w:type="dxa"/>
          </w:tcPr>
          <w:p w14:paraId="2857793E" w14:textId="77777777" w:rsidR="00E4479B" w:rsidRPr="00AD6F9B" w:rsidRDefault="00E44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s for ASF spread</w:t>
            </w:r>
          </w:p>
        </w:tc>
        <w:tc>
          <w:tcPr>
            <w:tcW w:w="4455" w:type="dxa"/>
          </w:tcPr>
          <w:p w14:paraId="53503138" w14:textId="4E78EE12" w:rsidR="00890C45" w:rsidRDefault="00890C45" w:rsidP="00170B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0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  <w:r w:rsidR="00470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borne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ng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ty pens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aminat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, f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es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movement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chers movement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iting infected farms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ks/lice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ds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 feeding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e range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lecting food left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ver, i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roper disposal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j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ning pigs with infected pigs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ughter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s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ding trough</w:t>
            </w:r>
            <w:r w:rsidR="00CA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g delivery</w:t>
            </w:r>
            <w:r w:rsidR="00CE1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C0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men</w:t>
            </w:r>
            <w:r w:rsidR="0089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A67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act with farmers</w:t>
            </w:r>
            <w:r w:rsidR="00760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AE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E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act with infect</w:t>
            </w:r>
            <w:r w:rsidR="00AE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AE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ig</w:t>
            </w:r>
            <w:r w:rsidR="00AE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</w:t>
            </w:r>
            <w:r w:rsidR="0089409C" w:rsidRPr="00AE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uming of infected</w:t>
            </w:r>
            <w:r w:rsidR="00AE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rk, c</w:t>
            </w:r>
            <w:r w:rsidR="0089409C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tact with dead </w:t>
            </w:r>
            <w:r w:rsidR="00AE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  <w:r w:rsid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 w:rsidR="0089409C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 to pig contact</w:t>
            </w:r>
            <w:r w:rsid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</w:t>
            </w:r>
            <w:r w:rsidR="0089409C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ing infected </w:t>
            </w:r>
            <w:r w:rsid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k, p</w:t>
            </w:r>
            <w:r w:rsidR="0089409C" w:rsidRP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g eating human </w:t>
            </w:r>
            <w:proofErr w:type="spellStart"/>
            <w:r w:rsidR="0089409C" w:rsidRP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</w:t>
            </w:r>
            <w:r w:rsidR="0089409C" w:rsidRP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</w:t>
            </w:r>
            <w:proofErr w:type="spellEnd"/>
            <w:r w:rsid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</w:t>
            </w:r>
            <w:r w:rsidR="0089409C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to pig</w:t>
            </w:r>
            <w:r w:rsid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</w:t>
            </w:r>
            <w:r w:rsidR="0089409C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to farm</w:t>
            </w:r>
            <w:r w:rsid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 w:rsidR="0089409C" w:rsidRPr="00170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or hygiene </w:t>
            </w:r>
          </w:p>
          <w:p w14:paraId="133976BD" w14:textId="77777777" w:rsidR="00170B2E" w:rsidRPr="00170B2E" w:rsidRDefault="00170B2E" w:rsidP="00170B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BA8297" w14:textId="1D905F14" w:rsidR="00270902" w:rsidRPr="00270902" w:rsidRDefault="005C2205" w:rsidP="00270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utes</w:t>
            </w:r>
            <w:r w:rsidR="00270902" w:rsidRPr="002709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listed by only one FGD:</w:t>
            </w:r>
          </w:p>
          <w:p w14:paraId="08B2F2CB" w14:textId="77777777" w:rsidR="00E4479B" w:rsidRDefault="00CA6D31" w:rsidP="008622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d weather</w:t>
            </w:r>
            <w:r w:rsidR="00A958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ge in weather</w:t>
            </w:r>
            <w:r w:rsidR="00A958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</w:t>
            </w:r>
            <w:r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r w:rsidR="007C1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</w:t>
            </w:r>
            <w:r w:rsidR="00890C45" w:rsidRPr="007C1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m </w:t>
            </w:r>
            <w:r w:rsidR="0086228C" w:rsidRPr="007C1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attoir</w:t>
            </w:r>
            <w:r w:rsidR="007C1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9409C" w:rsidRPr="007C1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ting grass</w:t>
            </w:r>
            <w:r w:rsidR="007C1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 w:rsidR="0089409C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ple buying pigs</w:t>
            </w:r>
            <w:r w:rsidR="008622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ty water</w:t>
            </w:r>
            <w:r w:rsidR="008622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</w:t>
            </w:r>
            <w:r w:rsidR="0086228C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ites</w:t>
            </w:r>
            <w:r w:rsidR="008622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sport of 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laughter</w:t>
            </w:r>
            <w:r w:rsidR="008622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 pig, w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ers cloth</w:t>
            </w:r>
            <w:r w:rsidR="008622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d infected </w:t>
            </w:r>
            <w:proofErr w:type="spellStart"/>
            <w:r w:rsidR="00890C45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als</w:t>
            </w:r>
            <w:proofErr w:type="spellEnd"/>
            <w:r w:rsidR="008622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r and rivers with dead pig</w:t>
            </w:r>
          </w:p>
          <w:p w14:paraId="0836C3CE" w14:textId="16BA6B4C" w:rsidR="006954C5" w:rsidRPr="00AD6F9B" w:rsidRDefault="006954C5" w:rsidP="008622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2A9DCB30" w14:textId="6DF8F3CD" w:rsidR="00D6592F" w:rsidRDefault="00546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ir</w:t>
            </w:r>
            <w:r w:rsidR="007C1C03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arm to farm</w:t>
            </w:r>
            <w:r w:rsidR="007C1C03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ig to pig</w:t>
            </w:r>
            <w:r w:rsidR="007C1C03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lies</w:t>
            </w:r>
          </w:p>
          <w:p w14:paraId="6AC2AD81" w14:textId="77777777" w:rsidR="001F2F7F" w:rsidRPr="00AD6F9B" w:rsidRDefault="001F2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30C6FA" w14:textId="3F51291B" w:rsidR="00270902" w:rsidRPr="00270902" w:rsidRDefault="005C2205" w:rsidP="00270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utes</w:t>
            </w:r>
            <w:r w:rsidR="00270902" w:rsidRPr="002709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listed by only one FGD:</w:t>
            </w:r>
          </w:p>
          <w:p w14:paraId="56CE7AF5" w14:textId="65E79591" w:rsidR="0089409C" w:rsidRPr="00AD6F9B" w:rsidRDefault="0089409C" w:rsidP="00894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r w:rsidR="007C1C03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laughter point</w:t>
            </w:r>
            <w:r w:rsidR="007C1C0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change of weather</w:t>
            </w:r>
            <w:r w:rsidR="007C1C03">
              <w:rPr>
                <w:rFonts w:ascii="Times New Roman" w:hAnsi="Times New Roman" w:cs="Times New Roman"/>
                <w:sz w:val="24"/>
                <w:szCs w:val="24"/>
              </w:rPr>
              <w:t>, e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ating infected</w:t>
            </w:r>
            <w:r w:rsidR="007C1C0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r w:rsidR="007C1C03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oor hygiene</w:t>
            </w:r>
            <w:r w:rsidR="007C1C03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nfected clothes</w:t>
            </w:r>
          </w:p>
          <w:p w14:paraId="3802718E" w14:textId="780B8FA0" w:rsidR="001F2F7F" w:rsidRPr="00AD6F9B" w:rsidRDefault="001F2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4479B" w:rsidRPr="00AD6F9B" w14:paraId="7D3EF3C6" w14:textId="77777777" w:rsidTr="000D51F7">
        <w:tc>
          <w:tcPr>
            <w:tcW w:w="1555" w:type="dxa"/>
          </w:tcPr>
          <w:p w14:paraId="1C6ACCA9" w14:textId="77777777" w:rsidR="00E4479B" w:rsidRPr="00AD6F9B" w:rsidRDefault="00E44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siness related routes</w:t>
            </w:r>
          </w:p>
        </w:tc>
        <w:tc>
          <w:tcPr>
            <w:tcW w:w="4455" w:type="dxa"/>
          </w:tcPr>
          <w:p w14:paraId="483A4077" w14:textId="34E550E0" w:rsidR="00E4479B" w:rsidRPr="00AD6F9B" w:rsidRDefault="00286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704" w:type="dxa"/>
          </w:tcPr>
          <w:p w14:paraId="5E55CEF5" w14:textId="77777777" w:rsidR="00985911" w:rsidRDefault="007117CA" w:rsidP="00842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CA">
              <w:rPr>
                <w:rFonts w:ascii="Times New Roman" w:hAnsi="Times New Roman" w:cs="Times New Roman"/>
                <w:sz w:val="24"/>
                <w:szCs w:val="24"/>
              </w:rPr>
              <w:t>Farm to farm</w:t>
            </w:r>
            <w:r w:rsidR="0086228C">
              <w:rPr>
                <w:rFonts w:ascii="Times New Roman" w:hAnsi="Times New Roman" w:cs="Times New Roman"/>
                <w:sz w:val="24"/>
                <w:szCs w:val="24"/>
              </w:rPr>
              <w:t>, u</w:t>
            </w:r>
            <w:r w:rsidRPr="007117CA">
              <w:rPr>
                <w:rFonts w:ascii="Times New Roman" w:hAnsi="Times New Roman" w:cs="Times New Roman"/>
                <w:sz w:val="24"/>
                <w:szCs w:val="24"/>
              </w:rPr>
              <w:t>nclean clothing</w:t>
            </w:r>
            <w:r w:rsidR="0086228C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7117CA">
              <w:rPr>
                <w:rFonts w:ascii="Times New Roman" w:hAnsi="Times New Roman" w:cs="Times New Roman"/>
                <w:sz w:val="24"/>
                <w:szCs w:val="24"/>
              </w:rPr>
              <w:t>elling infected pigs</w:t>
            </w:r>
            <w:r w:rsidR="0086228C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Pr="007117CA">
              <w:rPr>
                <w:rFonts w:ascii="Times New Roman" w:hAnsi="Times New Roman" w:cs="Times New Roman"/>
                <w:sz w:val="24"/>
                <w:szCs w:val="24"/>
              </w:rPr>
              <w:t>ad handling of slaughtered pigs</w:t>
            </w:r>
            <w:r w:rsidR="0086228C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985911" w:rsidRPr="007117CA">
              <w:rPr>
                <w:rFonts w:ascii="Times New Roman" w:hAnsi="Times New Roman" w:cs="Times New Roman"/>
                <w:sz w:val="24"/>
                <w:szCs w:val="24"/>
              </w:rPr>
              <w:t>onsuming infected</w:t>
            </w:r>
            <w:r w:rsidRPr="007117CA">
              <w:rPr>
                <w:rFonts w:ascii="Times New Roman" w:hAnsi="Times New Roman" w:cs="Times New Roman"/>
                <w:sz w:val="24"/>
                <w:szCs w:val="24"/>
              </w:rPr>
              <w:t xml:space="preserve"> pork</w:t>
            </w:r>
            <w:r w:rsidR="0086228C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="00985911" w:rsidRPr="007117CA">
              <w:rPr>
                <w:rFonts w:ascii="Times New Roman" w:hAnsi="Times New Roman" w:cs="Times New Roman"/>
                <w:sz w:val="24"/>
                <w:szCs w:val="24"/>
              </w:rPr>
              <w:t>rong disposal</w:t>
            </w:r>
            <w:r w:rsidR="0086228C"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  <w:r w:rsidR="00985911" w:rsidRPr="007117CA">
              <w:rPr>
                <w:rFonts w:ascii="Times New Roman" w:hAnsi="Times New Roman" w:cs="Times New Roman"/>
                <w:sz w:val="24"/>
                <w:szCs w:val="24"/>
              </w:rPr>
              <w:t>ixing of healthy and infected</w:t>
            </w:r>
            <w:r w:rsidR="0086228C">
              <w:rPr>
                <w:rFonts w:ascii="Times New Roman" w:hAnsi="Times New Roman" w:cs="Times New Roman"/>
                <w:sz w:val="24"/>
                <w:szCs w:val="24"/>
              </w:rPr>
              <w:t xml:space="preserve"> pigs</w:t>
            </w:r>
            <w:r w:rsidR="00842AA1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="00985911" w:rsidRPr="007117CA">
              <w:rPr>
                <w:rFonts w:ascii="Times New Roman" w:hAnsi="Times New Roman" w:cs="Times New Roman"/>
                <w:sz w:val="24"/>
                <w:szCs w:val="24"/>
              </w:rPr>
              <w:t xml:space="preserve">ad handling of blood and </w:t>
            </w:r>
            <w:proofErr w:type="spellStart"/>
            <w:r w:rsidR="00985911" w:rsidRPr="007117CA">
              <w:rPr>
                <w:rFonts w:ascii="Times New Roman" w:hAnsi="Times New Roman" w:cs="Times New Roman"/>
                <w:sz w:val="24"/>
                <w:szCs w:val="24"/>
              </w:rPr>
              <w:t>offals</w:t>
            </w:r>
            <w:proofErr w:type="spellEnd"/>
            <w:r w:rsidR="00985911" w:rsidRPr="007117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42AA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="00985911" w:rsidRPr="007117CA">
              <w:rPr>
                <w:rFonts w:ascii="Times New Roman" w:hAnsi="Times New Roman" w:cs="Times New Roman"/>
                <w:sz w:val="24"/>
                <w:szCs w:val="24"/>
              </w:rPr>
              <w:t>eckless entry into farms</w:t>
            </w:r>
          </w:p>
          <w:p w14:paraId="7DC80399" w14:textId="5419015A" w:rsidR="006954C5" w:rsidRPr="00286D9B" w:rsidRDefault="006954C5" w:rsidP="00842AA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4479B" w:rsidRPr="00AD6F9B" w14:paraId="10936E36" w14:textId="77777777" w:rsidTr="000D51F7">
        <w:tc>
          <w:tcPr>
            <w:tcW w:w="1555" w:type="dxa"/>
          </w:tcPr>
          <w:p w14:paraId="731AE20C" w14:textId="039C356F" w:rsidR="00E4479B" w:rsidRPr="00AD6F9B" w:rsidRDefault="00E44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 methods </w:t>
            </w:r>
            <w:r w:rsidR="00AD6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</w:t>
            </w:r>
          </w:p>
        </w:tc>
        <w:tc>
          <w:tcPr>
            <w:tcW w:w="4455" w:type="dxa"/>
          </w:tcPr>
          <w:p w14:paraId="4A0ED868" w14:textId="2FF9C91A" w:rsidR="00054910" w:rsidRPr="00AD6F9B" w:rsidRDefault="00890C45" w:rsidP="00054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Wash pen with disinfectants</w:t>
            </w:r>
            <w:r w:rsidR="00054910">
              <w:rPr>
                <w:rFonts w:ascii="Times New Roman" w:hAnsi="Times New Roman" w:cs="Times New Roman"/>
                <w:sz w:val="24"/>
                <w:szCs w:val="24"/>
              </w:rPr>
              <w:t>, r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117CA">
              <w:rPr>
                <w:rFonts w:ascii="Times New Roman" w:hAnsi="Times New Roman" w:cs="Times New Roman"/>
                <w:sz w:val="24"/>
                <w:szCs w:val="24"/>
              </w:rPr>
              <w:t>striction of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 access to pen</w:t>
            </w:r>
            <w:r w:rsidR="00054910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all a vet/health worker</w:t>
            </w:r>
            <w:r w:rsidR="00AE112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reatment with local 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remedy, c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onfinement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 xml:space="preserve"> of pigs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/intensive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 xml:space="preserve"> management, s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top visiting f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rms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 burying</w:t>
            </w:r>
            <w:r w:rsidR="00CC0DAD">
              <w:rPr>
                <w:rFonts w:ascii="Times New Roman" w:hAnsi="Times New Roman" w:cs="Times New Roman"/>
                <w:sz w:val="24"/>
                <w:szCs w:val="24"/>
              </w:rPr>
              <w:t xml:space="preserve"> infected animal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solation/quarantine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top eating pork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ash pen regularly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="00054910"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eed </w:t>
            </w:r>
            <w:r w:rsidR="00195F3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054910" w:rsidRPr="00AD6F9B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, l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abour for vet and staff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ed farmers to form association</w:t>
            </w:r>
            <w:r w:rsidR="00877649">
              <w:rPr>
                <w:rFonts w:ascii="Times New Roman" w:hAnsi="Times New Roman" w:cs="Times New Roman"/>
                <w:sz w:val="24"/>
                <w:szCs w:val="24"/>
              </w:rPr>
              <w:t>, d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ip /</w:t>
            </w:r>
            <w:r w:rsidR="008A1CE7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sinfection</w:t>
            </w:r>
            <w:r w:rsidR="008A1CE7">
              <w:rPr>
                <w:rFonts w:ascii="Times New Roman" w:hAnsi="Times New Roman" w:cs="Times New Roman"/>
                <w:sz w:val="24"/>
                <w:szCs w:val="24"/>
              </w:rPr>
              <w:t>, u</w:t>
            </w:r>
            <w:r w:rsidR="00054910" w:rsidRPr="00AD6F9B">
              <w:rPr>
                <w:rFonts w:ascii="Times New Roman" w:hAnsi="Times New Roman" w:cs="Times New Roman"/>
                <w:sz w:val="24"/>
                <w:szCs w:val="24"/>
              </w:rPr>
              <w:t>se of Indian hemp</w:t>
            </w:r>
            <w:r w:rsidR="008A1CE7">
              <w:rPr>
                <w:rFonts w:ascii="Times New Roman" w:hAnsi="Times New Roman" w:cs="Times New Roman"/>
                <w:sz w:val="24"/>
                <w:szCs w:val="24"/>
              </w:rPr>
              <w:t xml:space="preserve"> as medication, s</w:t>
            </w:r>
            <w:r w:rsidR="00054910" w:rsidRPr="00AD6F9B">
              <w:rPr>
                <w:rFonts w:ascii="Times New Roman" w:hAnsi="Times New Roman" w:cs="Times New Roman"/>
                <w:sz w:val="24"/>
                <w:szCs w:val="24"/>
              </w:rPr>
              <w:t>ell pigs off</w:t>
            </w:r>
            <w:r w:rsidR="008A1CE7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="00054910" w:rsidRPr="00AD6F9B">
              <w:rPr>
                <w:rFonts w:ascii="Times New Roman" w:hAnsi="Times New Roman" w:cs="Times New Roman"/>
                <w:sz w:val="24"/>
                <w:szCs w:val="24"/>
              </w:rPr>
              <w:t>mprove hygiene</w:t>
            </w:r>
            <w:r w:rsidR="008A1CE7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054910" w:rsidRPr="00AD6F9B">
              <w:rPr>
                <w:rFonts w:ascii="Times New Roman" w:hAnsi="Times New Roman" w:cs="Times New Roman"/>
                <w:sz w:val="24"/>
                <w:szCs w:val="24"/>
              </w:rPr>
              <w:t>lose pen with net</w:t>
            </w:r>
            <w:r w:rsidR="008A1CE7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="00054910" w:rsidRPr="00AD6F9B">
              <w:rPr>
                <w:rFonts w:ascii="Times New Roman" w:hAnsi="Times New Roman" w:cs="Times New Roman"/>
                <w:sz w:val="24"/>
                <w:szCs w:val="24"/>
              </w:rPr>
              <w:t>etter feed</w:t>
            </w:r>
            <w:r w:rsidR="008A1CE7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="00054910" w:rsidRPr="00AD6F9B">
              <w:rPr>
                <w:rFonts w:ascii="Times New Roman" w:hAnsi="Times New Roman" w:cs="Times New Roman"/>
                <w:sz w:val="24"/>
                <w:szCs w:val="24"/>
              </w:rPr>
              <w:t>ash pen with detergent</w:t>
            </w:r>
            <w:r w:rsidR="008A1CE7">
              <w:rPr>
                <w:rFonts w:ascii="Times New Roman" w:hAnsi="Times New Roman" w:cs="Times New Roman"/>
                <w:sz w:val="24"/>
                <w:szCs w:val="24"/>
              </w:rPr>
              <w:t>, d</w:t>
            </w:r>
            <w:r w:rsidR="00054910" w:rsidRPr="00AD6F9B">
              <w:rPr>
                <w:rFonts w:ascii="Times New Roman" w:hAnsi="Times New Roman" w:cs="Times New Roman"/>
                <w:sz w:val="24"/>
                <w:szCs w:val="24"/>
              </w:rPr>
              <w:t>aily washing of pen</w:t>
            </w:r>
          </w:p>
          <w:p w14:paraId="11CACB84" w14:textId="62C3A88A" w:rsidR="00890C45" w:rsidRDefault="00890C45" w:rsidP="00890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50842" w14:textId="709B57C2" w:rsidR="00270902" w:rsidRPr="00270902" w:rsidRDefault="005C2205" w:rsidP="00270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rol methods </w:t>
            </w:r>
            <w:r w:rsidR="00270902" w:rsidRPr="002709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sted by only one FGD:</w:t>
            </w:r>
          </w:p>
          <w:p w14:paraId="7C942B3F" w14:textId="51FE8630" w:rsidR="00E4479B" w:rsidRPr="00AD6F9B" w:rsidRDefault="00054910" w:rsidP="00922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Treatment with antibiotics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>, d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populate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nce pen (pig house)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 xml:space="preserve">es not 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at pork indiscriminately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>, r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oof house with net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>, v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et to change cloth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armer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 cloth after</w:t>
            </w:r>
            <w:r w:rsidR="008A61EE">
              <w:rPr>
                <w:rFonts w:ascii="Times New Roman" w:hAnsi="Times New Roman" w:cs="Times New Roman"/>
                <w:sz w:val="24"/>
                <w:szCs w:val="24"/>
              </w:rPr>
              <w:t xml:space="preserve"> farm activity, a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void getting grass</w:t>
            </w:r>
            <w:r w:rsidR="006F41BD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rovide clean water</w:t>
            </w:r>
            <w:r w:rsidR="006F41BD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  <w:r w:rsidRPr="00AD6F9B">
              <w:rPr>
                <w:rFonts w:ascii="Times New Roman" w:hAnsi="Times New Roman" w:cs="Times New Roman"/>
                <w:sz w:val="24"/>
                <w:szCs w:val="24"/>
              </w:rPr>
              <w:t>void selling dead</w:t>
            </w:r>
            <w:r w:rsidR="006F41BD">
              <w:rPr>
                <w:rFonts w:ascii="Times New Roman" w:hAnsi="Times New Roman" w:cs="Times New Roman"/>
                <w:sz w:val="24"/>
                <w:szCs w:val="24"/>
              </w:rPr>
              <w:t xml:space="preserve"> pigs, b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uying commercial feed</w:t>
            </w:r>
            <w:r w:rsidR="006F41BD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ash body of pigs</w:t>
            </w:r>
            <w:r w:rsidR="009C42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22CF9" w:rsidRPr="00AD6F9B"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r w:rsidR="009C4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C42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t eat sick pigs</w:t>
            </w:r>
            <w:r w:rsidR="009C4268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="009C4268" w:rsidRPr="00AD6F9B">
              <w:rPr>
                <w:rFonts w:ascii="Times New Roman" w:hAnsi="Times New Roman" w:cs="Times New Roman"/>
                <w:sz w:val="24"/>
                <w:szCs w:val="24"/>
              </w:rPr>
              <w:t>incture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 of iodine </w:t>
            </w:r>
            <w:r w:rsidR="001A3909" w:rsidRPr="00AD6F9B">
              <w:rPr>
                <w:rFonts w:ascii="Times New Roman" w:hAnsi="Times New Roman" w:cs="Times New Roman"/>
                <w:sz w:val="24"/>
                <w:szCs w:val="24"/>
              </w:rPr>
              <w:t>in water</w:t>
            </w:r>
            <w:r w:rsidR="009C4268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revent pig to pig</w:t>
            </w:r>
            <w:r w:rsidR="009C4268">
              <w:rPr>
                <w:rFonts w:ascii="Times New Roman" w:hAnsi="Times New Roman" w:cs="Times New Roman"/>
                <w:sz w:val="24"/>
                <w:szCs w:val="24"/>
              </w:rPr>
              <w:t xml:space="preserve"> contact, w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ash 3</w:t>
            </w:r>
            <w:r w:rsidR="009C4268">
              <w:rPr>
                <w:rFonts w:ascii="Times New Roman" w:hAnsi="Times New Roman" w:cs="Times New Roman"/>
                <w:sz w:val="24"/>
                <w:szCs w:val="24"/>
              </w:rPr>
              <w:t xml:space="preserve"> times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 a week</w:t>
            </w:r>
            <w:r w:rsidR="009C42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22CF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void butcher</w:t>
            </w:r>
            <w:r w:rsidR="009C4268">
              <w:rPr>
                <w:rFonts w:ascii="Times New Roman" w:hAnsi="Times New Roman" w:cs="Times New Roman"/>
                <w:sz w:val="24"/>
                <w:szCs w:val="24"/>
              </w:rPr>
              <w:t>, wa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sh feed</w:t>
            </w:r>
            <w:r w:rsidR="00922CF9">
              <w:rPr>
                <w:rFonts w:ascii="Times New Roman" w:hAnsi="Times New Roman" w:cs="Times New Roman"/>
                <w:sz w:val="24"/>
                <w:szCs w:val="24"/>
              </w:rPr>
              <w:t xml:space="preserve"> trough,</w:t>
            </w:r>
            <w:r w:rsidR="00070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 xml:space="preserve">pen </w:t>
            </w:r>
            <w:r w:rsidR="000705DC">
              <w:rPr>
                <w:rFonts w:ascii="Times New Roman" w:hAnsi="Times New Roman" w:cs="Times New Roman"/>
                <w:sz w:val="24"/>
                <w:szCs w:val="24"/>
              </w:rPr>
              <w:t xml:space="preserve">was left 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to f</w:t>
            </w:r>
            <w:r w:rsidR="000705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llow</w:t>
            </w:r>
            <w:r w:rsidR="00922CF9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lose observation</w:t>
            </w:r>
            <w:r w:rsidR="00922CF9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void mating</w:t>
            </w:r>
            <w:r w:rsidR="00922CF9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="00890C45" w:rsidRPr="00AD6F9B">
              <w:rPr>
                <w:rFonts w:ascii="Times New Roman" w:hAnsi="Times New Roman" w:cs="Times New Roman"/>
                <w:sz w:val="24"/>
                <w:szCs w:val="24"/>
              </w:rPr>
              <w:t>ury dead</w:t>
            </w:r>
            <w:r w:rsidR="00C60EF6">
              <w:rPr>
                <w:rFonts w:ascii="Times New Roman" w:hAnsi="Times New Roman" w:cs="Times New Roman"/>
                <w:sz w:val="24"/>
                <w:szCs w:val="24"/>
              </w:rPr>
              <w:t xml:space="preserve"> pigs</w:t>
            </w:r>
          </w:p>
        </w:tc>
        <w:tc>
          <w:tcPr>
            <w:tcW w:w="3704" w:type="dxa"/>
          </w:tcPr>
          <w:p w14:paraId="365533EA" w14:textId="34CFF388" w:rsidR="00E4479B" w:rsidRPr="0036414B" w:rsidRDefault="00286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Advice farmers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solation of infected pig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 xml:space="preserve">, use of </w:t>
            </w:r>
            <w:proofErr w:type="spellStart"/>
            <w:r w:rsidR="006B28D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zal</w:t>
            </w:r>
            <w:proofErr w:type="spellEnd"/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/alum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>, u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niform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ash feeder/table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>, r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estriction</w:t>
            </w:r>
          </w:p>
          <w:p w14:paraId="34844784" w14:textId="77777777" w:rsidR="001F2F7F" w:rsidRPr="0036414B" w:rsidRDefault="001F2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3A9256" w14:textId="7105DCA2" w:rsidR="00270902" w:rsidRPr="00270902" w:rsidRDefault="005C2205" w:rsidP="00270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 methods</w:t>
            </w:r>
            <w:r w:rsidR="00270902" w:rsidRPr="002709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listed by on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</w:t>
            </w:r>
            <w:r w:rsidR="00270902" w:rsidRPr="002709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ne FGD:</w:t>
            </w:r>
          </w:p>
          <w:p w14:paraId="5B4C1376" w14:textId="71E2078F" w:rsidR="00692311" w:rsidRPr="00286D9B" w:rsidRDefault="00692311" w:rsidP="006B28D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0705DC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1ED0">
              <w:rPr>
                <w:rFonts w:ascii="Times New Roman" w:hAnsi="Times New Roman" w:cs="Times New Roman"/>
                <w:sz w:val="24"/>
                <w:szCs w:val="24"/>
              </w:rPr>
              <w:t xml:space="preserve">trade 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 xml:space="preserve">pray </w:t>
            </w:r>
            <w:r w:rsidR="000705D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  <w:proofErr w:type="spellStart"/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magg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0705D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81ED0">
              <w:rPr>
                <w:rFonts w:ascii="Times New Roman" w:hAnsi="Times New Roman" w:cs="Times New Roman"/>
                <w:sz w:val="24"/>
                <w:szCs w:val="24"/>
              </w:rPr>
              <w:t xml:space="preserve"> (food seasoning)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pray kerosene and ash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>laughter infected</w:t>
            </w:r>
            <w:r w:rsidR="006B28D3">
              <w:rPr>
                <w:rFonts w:ascii="Times New Roman" w:hAnsi="Times New Roman" w:cs="Times New Roman"/>
                <w:sz w:val="24"/>
                <w:szCs w:val="24"/>
              </w:rPr>
              <w:t xml:space="preserve"> pig, b</w:t>
            </w:r>
            <w:r w:rsidRPr="0036414B">
              <w:rPr>
                <w:rFonts w:ascii="Times New Roman" w:hAnsi="Times New Roman" w:cs="Times New Roman"/>
                <w:sz w:val="24"/>
                <w:szCs w:val="24"/>
              </w:rPr>
              <w:t xml:space="preserve">urial/disposal </w:t>
            </w:r>
          </w:p>
        </w:tc>
      </w:tr>
    </w:tbl>
    <w:bookmarkEnd w:id="0"/>
    <w:p w14:paraId="7014E468" w14:textId="3225E678" w:rsidR="00A100EC" w:rsidRPr="00AD6F9B" w:rsidRDefault="00195F37" w:rsidP="007117CA">
      <w:pPr>
        <w:rPr>
          <w:rFonts w:ascii="Times New Roman" w:hAnsi="Times New Roman" w:cs="Times New Roman"/>
          <w:sz w:val="24"/>
          <w:szCs w:val="24"/>
        </w:rPr>
      </w:pPr>
      <w:r w:rsidRPr="00195F37">
        <w:rPr>
          <w:rFonts w:ascii="Times New Roman" w:hAnsi="Times New Roman" w:cs="Times New Roman"/>
          <w:sz w:val="24"/>
          <w:szCs w:val="24"/>
        </w:rPr>
        <w:t xml:space="preserve">Most of the names describe clinical signs. Translation to English when appropriate: </w:t>
      </w:r>
      <w:proofErr w:type="spellStart"/>
      <w:r w:rsidRPr="00195F37">
        <w:rPr>
          <w:rFonts w:ascii="Times New Roman" w:hAnsi="Times New Roman" w:cs="Times New Roman"/>
          <w:sz w:val="24"/>
          <w:szCs w:val="24"/>
        </w:rPr>
        <w:t>Ciwon</w:t>
      </w:r>
      <w:proofErr w:type="spellEnd"/>
      <w:r w:rsidRPr="00195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5F37">
        <w:rPr>
          <w:rFonts w:ascii="Times New Roman" w:hAnsi="Times New Roman" w:cs="Times New Roman"/>
          <w:sz w:val="24"/>
          <w:szCs w:val="24"/>
        </w:rPr>
        <w:t>alede</w:t>
      </w:r>
      <w:proofErr w:type="spellEnd"/>
      <w:r w:rsidRPr="00195F37">
        <w:rPr>
          <w:rFonts w:ascii="Times New Roman" w:hAnsi="Times New Roman" w:cs="Times New Roman"/>
          <w:sz w:val="24"/>
          <w:szCs w:val="24"/>
        </w:rPr>
        <w:t xml:space="preserve">/Robi </w:t>
      </w:r>
      <w:proofErr w:type="spellStart"/>
      <w:r w:rsidRPr="00195F37">
        <w:rPr>
          <w:rFonts w:ascii="Times New Roman" w:hAnsi="Times New Roman" w:cs="Times New Roman"/>
          <w:sz w:val="24"/>
          <w:szCs w:val="24"/>
        </w:rPr>
        <w:t>alede</w:t>
      </w:r>
      <w:proofErr w:type="spellEnd"/>
      <w:r w:rsidRPr="00195F37">
        <w:rPr>
          <w:rFonts w:ascii="Times New Roman" w:hAnsi="Times New Roman" w:cs="Times New Roman"/>
          <w:sz w:val="24"/>
          <w:szCs w:val="24"/>
        </w:rPr>
        <w:t xml:space="preserve">/ Roh </w:t>
      </w:r>
      <w:proofErr w:type="spellStart"/>
      <w:r w:rsidRPr="00195F37">
        <w:rPr>
          <w:rFonts w:ascii="Times New Roman" w:hAnsi="Times New Roman" w:cs="Times New Roman"/>
          <w:sz w:val="24"/>
          <w:szCs w:val="24"/>
        </w:rPr>
        <w:t>alede</w:t>
      </w:r>
      <w:proofErr w:type="spellEnd"/>
      <w:r w:rsidRPr="00195F37">
        <w:rPr>
          <w:rFonts w:ascii="Times New Roman" w:hAnsi="Times New Roman" w:cs="Times New Roman"/>
          <w:sz w:val="24"/>
          <w:szCs w:val="24"/>
        </w:rPr>
        <w:t xml:space="preserve"> = disease of pi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95F37">
        <w:rPr>
          <w:rFonts w:ascii="Times New Roman" w:hAnsi="Times New Roman" w:cs="Times New Roman"/>
          <w:sz w:val="24"/>
          <w:szCs w:val="24"/>
        </w:rPr>
        <w:t xml:space="preserve"> Rochin = flies, </w:t>
      </w:r>
      <w:proofErr w:type="spellStart"/>
      <w:r w:rsidRPr="00195F37">
        <w:rPr>
          <w:rFonts w:ascii="Times New Roman" w:hAnsi="Times New Roman" w:cs="Times New Roman"/>
          <w:sz w:val="24"/>
          <w:szCs w:val="24"/>
        </w:rPr>
        <w:t>Zazabi</w:t>
      </w:r>
      <w:proofErr w:type="spellEnd"/>
      <w:r w:rsidRPr="00195F37">
        <w:rPr>
          <w:rFonts w:ascii="Times New Roman" w:hAnsi="Times New Roman" w:cs="Times New Roman"/>
          <w:sz w:val="24"/>
          <w:szCs w:val="24"/>
        </w:rPr>
        <w:t xml:space="preserve"> = fever, </w:t>
      </w:r>
      <w:proofErr w:type="spellStart"/>
      <w:r w:rsidRPr="00195F37">
        <w:rPr>
          <w:rFonts w:ascii="Times New Roman" w:hAnsi="Times New Roman" w:cs="Times New Roman"/>
          <w:sz w:val="24"/>
          <w:szCs w:val="24"/>
        </w:rPr>
        <w:t>Aloba</w:t>
      </w:r>
      <w:proofErr w:type="spellEnd"/>
      <w:r w:rsidRPr="00195F37">
        <w:rPr>
          <w:rFonts w:ascii="Times New Roman" w:hAnsi="Times New Roman" w:cs="Times New Roman"/>
          <w:sz w:val="24"/>
          <w:szCs w:val="24"/>
        </w:rPr>
        <w:t xml:space="preserve"> = plague</w:t>
      </w:r>
    </w:p>
    <w:sectPr w:rsidR="00A100EC" w:rsidRPr="00AD6F9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BF6F2" w14:textId="77777777" w:rsidR="00FD3996" w:rsidRDefault="00FD3996" w:rsidP="00EF2615">
      <w:pPr>
        <w:spacing w:after="0" w:line="240" w:lineRule="auto"/>
      </w:pPr>
      <w:r>
        <w:separator/>
      </w:r>
    </w:p>
  </w:endnote>
  <w:endnote w:type="continuationSeparator" w:id="0">
    <w:p w14:paraId="0F36B64E" w14:textId="77777777" w:rsidR="00FD3996" w:rsidRDefault="00FD3996" w:rsidP="00EF2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10079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0DEA1" w14:textId="58BE6938" w:rsidR="00EF2615" w:rsidRDefault="00EF26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910EEB" w14:textId="77777777" w:rsidR="00EF2615" w:rsidRDefault="00EF26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50EC9" w14:textId="77777777" w:rsidR="00FD3996" w:rsidRDefault="00FD3996" w:rsidP="00EF2615">
      <w:pPr>
        <w:spacing w:after="0" w:line="240" w:lineRule="auto"/>
      </w:pPr>
      <w:r>
        <w:separator/>
      </w:r>
    </w:p>
  </w:footnote>
  <w:footnote w:type="continuationSeparator" w:id="0">
    <w:p w14:paraId="736C1DF8" w14:textId="77777777" w:rsidR="00FD3996" w:rsidRDefault="00FD3996" w:rsidP="00EF2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440A3"/>
    <w:multiLevelType w:val="hybridMultilevel"/>
    <w:tmpl w:val="11CABF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57129"/>
    <w:multiLevelType w:val="hybridMultilevel"/>
    <w:tmpl w:val="283859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AB0DD4"/>
    <w:multiLevelType w:val="hybridMultilevel"/>
    <w:tmpl w:val="EC24D7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FF6702"/>
    <w:multiLevelType w:val="hybridMultilevel"/>
    <w:tmpl w:val="0518C88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351499F"/>
    <w:multiLevelType w:val="hybridMultilevel"/>
    <w:tmpl w:val="03C2A7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A525A"/>
    <w:multiLevelType w:val="hybridMultilevel"/>
    <w:tmpl w:val="03C2A7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36136D"/>
    <w:multiLevelType w:val="hybridMultilevel"/>
    <w:tmpl w:val="E0C205FE"/>
    <w:lvl w:ilvl="0" w:tplc="F92A8AA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E7C"/>
    <w:rsid w:val="00021593"/>
    <w:rsid w:val="0003447D"/>
    <w:rsid w:val="00054910"/>
    <w:rsid w:val="000705DC"/>
    <w:rsid w:val="000D51F7"/>
    <w:rsid w:val="001306AC"/>
    <w:rsid w:val="00170B2E"/>
    <w:rsid w:val="00171BC0"/>
    <w:rsid w:val="001858FD"/>
    <w:rsid w:val="00195F37"/>
    <w:rsid w:val="001A3909"/>
    <w:rsid w:val="001B63FF"/>
    <w:rsid w:val="001F2F7F"/>
    <w:rsid w:val="001F37AE"/>
    <w:rsid w:val="00256B65"/>
    <w:rsid w:val="00270902"/>
    <w:rsid w:val="002713F4"/>
    <w:rsid w:val="00285214"/>
    <w:rsid w:val="00286D9B"/>
    <w:rsid w:val="002C4C53"/>
    <w:rsid w:val="00305777"/>
    <w:rsid w:val="003117E0"/>
    <w:rsid w:val="0032238B"/>
    <w:rsid w:val="0036384A"/>
    <w:rsid w:val="0036414B"/>
    <w:rsid w:val="003A4ACF"/>
    <w:rsid w:val="00470916"/>
    <w:rsid w:val="00497F1E"/>
    <w:rsid w:val="004E48B1"/>
    <w:rsid w:val="00512D0B"/>
    <w:rsid w:val="00546963"/>
    <w:rsid w:val="0057191D"/>
    <w:rsid w:val="005C2205"/>
    <w:rsid w:val="00624169"/>
    <w:rsid w:val="00657FDD"/>
    <w:rsid w:val="00684F3C"/>
    <w:rsid w:val="00692311"/>
    <w:rsid w:val="006954C5"/>
    <w:rsid w:val="006B28D3"/>
    <w:rsid w:val="006F41BD"/>
    <w:rsid w:val="00700445"/>
    <w:rsid w:val="007117CA"/>
    <w:rsid w:val="007431B4"/>
    <w:rsid w:val="00760C38"/>
    <w:rsid w:val="0078776F"/>
    <w:rsid w:val="007A5032"/>
    <w:rsid w:val="007C1C03"/>
    <w:rsid w:val="007C4059"/>
    <w:rsid w:val="0081390C"/>
    <w:rsid w:val="00842AA1"/>
    <w:rsid w:val="00844EFD"/>
    <w:rsid w:val="0086228C"/>
    <w:rsid w:val="00872FFB"/>
    <w:rsid w:val="00877649"/>
    <w:rsid w:val="00890C45"/>
    <w:rsid w:val="0089409C"/>
    <w:rsid w:val="008A1CE7"/>
    <w:rsid w:val="008A61EE"/>
    <w:rsid w:val="00922CF9"/>
    <w:rsid w:val="00985911"/>
    <w:rsid w:val="009B28CC"/>
    <w:rsid w:val="009C4268"/>
    <w:rsid w:val="00A100EC"/>
    <w:rsid w:val="00A50558"/>
    <w:rsid w:val="00A6799E"/>
    <w:rsid w:val="00A81ED0"/>
    <w:rsid w:val="00A95891"/>
    <w:rsid w:val="00AA0E7A"/>
    <w:rsid w:val="00AA219F"/>
    <w:rsid w:val="00AD2267"/>
    <w:rsid w:val="00AD6F9B"/>
    <w:rsid w:val="00AE112F"/>
    <w:rsid w:val="00AE26DF"/>
    <w:rsid w:val="00B54E25"/>
    <w:rsid w:val="00B762C0"/>
    <w:rsid w:val="00B7650B"/>
    <w:rsid w:val="00B768FD"/>
    <w:rsid w:val="00BA5075"/>
    <w:rsid w:val="00C60EF6"/>
    <w:rsid w:val="00CA6D31"/>
    <w:rsid w:val="00CC0DAD"/>
    <w:rsid w:val="00CE1E99"/>
    <w:rsid w:val="00D63713"/>
    <w:rsid w:val="00D6592F"/>
    <w:rsid w:val="00D9396F"/>
    <w:rsid w:val="00DE77F3"/>
    <w:rsid w:val="00DF2C2B"/>
    <w:rsid w:val="00E007A4"/>
    <w:rsid w:val="00E4479B"/>
    <w:rsid w:val="00EB3606"/>
    <w:rsid w:val="00EF2615"/>
    <w:rsid w:val="00F21C44"/>
    <w:rsid w:val="00F3616C"/>
    <w:rsid w:val="00F41A18"/>
    <w:rsid w:val="00F4245D"/>
    <w:rsid w:val="00F561E3"/>
    <w:rsid w:val="00F67E7C"/>
    <w:rsid w:val="00FD3996"/>
    <w:rsid w:val="00FE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5674D"/>
  <w15:chartTrackingRefBased/>
  <w15:docId w15:val="{3AFCEABE-EBD5-42CB-A9EE-A79654F00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66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2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615"/>
  </w:style>
  <w:style w:type="paragraph" w:styleId="Footer">
    <w:name w:val="footer"/>
    <w:basedOn w:val="Normal"/>
    <w:link w:val="FooterChar"/>
    <w:uiPriority w:val="99"/>
    <w:unhideWhenUsed/>
    <w:rsid w:val="00EF2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9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RI</dc:creator>
  <cp:keywords/>
  <dc:description/>
  <cp:lastModifiedBy>Isioma Ifende</cp:lastModifiedBy>
  <cp:revision>5</cp:revision>
  <dcterms:created xsi:type="dcterms:W3CDTF">2025-07-29T11:42:00Z</dcterms:created>
  <dcterms:modified xsi:type="dcterms:W3CDTF">2025-07-29T14:16:00Z</dcterms:modified>
</cp:coreProperties>
</file>